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1D7" w:rsidRPr="004175F6" w:rsidRDefault="00EB712A" w:rsidP="006E0E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75F6">
        <w:rPr>
          <w:rFonts w:ascii="Times New Roman" w:hAnsi="Times New Roman" w:cs="Times New Roman"/>
          <w:color w:val="000000" w:themeColor="text1"/>
          <w:sz w:val="24"/>
          <w:szCs w:val="24"/>
        </w:rPr>
        <w:t>Table S1 Prime</w:t>
      </w:r>
      <w:bookmarkStart w:id="0" w:name="_GoBack"/>
      <w:bookmarkEnd w:id="0"/>
      <w:r w:rsidRPr="004175F6">
        <w:rPr>
          <w:rFonts w:ascii="Times New Roman" w:hAnsi="Times New Roman" w:cs="Times New Roman"/>
          <w:color w:val="000000" w:themeColor="text1"/>
          <w:sz w:val="24"/>
          <w:szCs w:val="24"/>
        </w:rPr>
        <w:t>rs used in this study.</w:t>
      </w:r>
    </w:p>
    <w:tbl>
      <w:tblPr>
        <w:tblStyle w:val="a5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095"/>
      </w:tblGrid>
      <w:tr w:rsidR="00F91692" w:rsidRPr="00F91692" w:rsidTr="00E67516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57E01" w:rsidRPr="004175F6" w:rsidRDefault="00657E01" w:rsidP="004175F6">
            <w:pPr>
              <w:spacing w:line="30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G</w:t>
            </w:r>
            <w:r w:rsidRPr="004175F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ne 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:rsidR="00657E01" w:rsidRPr="004175F6" w:rsidRDefault="00657E01" w:rsidP="004175F6">
            <w:pPr>
              <w:spacing w:line="30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P</w:t>
            </w:r>
            <w:r w:rsidRPr="004175F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imers</w:t>
            </w:r>
          </w:p>
        </w:tc>
      </w:tr>
      <w:tr w:rsidR="006E0EBA" w:rsidRPr="00F91692" w:rsidTr="00E67516">
        <w:trPr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Primers for </w:t>
            </w:r>
            <w:r w:rsidRPr="004175F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175F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q</w:t>
            </w:r>
            <w:r w:rsidRPr="004175F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T-PCR</w:t>
            </w:r>
          </w:p>
        </w:tc>
      </w:tr>
      <w:tr w:rsidR="006E0EBA" w:rsidRPr="00F91692" w:rsidTr="00E67516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6E0EBA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10</w:t>
            </w:r>
            <w:r w:rsidRPr="004175F6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</w:t>
            </w:r>
            <w:r w:rsidR="006E0EBA" w:rsidRPr="00417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TTAAGTAATCATCTGTCTCG</w:t>
            </w:r>
          </w:p>
        </w:tc>
      </w:tr>
      <w:tr w:rsidR="006E0EBA" w:rsidRPr="00F91692" w:rsidTr="00E67516">
        <w:trPr>
          <w:jc w:val="center"/>
        </w:trPr>
        <w:tc>
          <w:tcPr>
            <w:tcW w:w="2127" w:type="dxa"/>
          </w:tcPr>
          <w:p w:rsidR="006E0EBA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0</w:t>
            </w:r>
            <w:r w:rsidRPr="004175F6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</w:t>
            </w:r>
            <w:r w:rsidR="006E0EBA" w:rsidRPr="00417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095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CTAATACGCTCAGAATAC</w:t>
            </w:r>
          </w:p>
        </w:tc>
      </w:tr>
      <w:tr w:rsidR="006E0EBA" w:rsidRPr="00F91692" w:rsidTr="00E67516">
        <w:trPr>
          <w:jc w:val="center"/>
        </w:trPr>
        <w:tc>
          <w:tcPr>
            <w:tcW w:w="2127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IN1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095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TGGAGCTGGAGCACAACA</w:t>
            </w:r>
          </w:p>
        </w:tc>
      </w:tr>
      <w:tr w:rsidR="006E0EBA" w:rsidRPr="00F91692" w:rsidTr="00E67516">
        <w:trPr>
          <w:jc w:val="center"/>
        </w:trPr>
        <w:tc>
          <w:tcPr>
            <w:tcW w:w="2127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IN1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095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GACCCGAATCGCTACTTGTTC</w:t>
            </w:r>
          </w:p>
        </w:tc>
      </w:tr>
      <w:tr w:rsidR="006E0EBA" w:rsidRPr="00F91692" w:rsidTr="00E67516">
        <w:trPr>
          <w:jc w:val="center"/>
        </w:trPr>
        <w:tc>
          <w:tcPr>
            <w:tcW w:w="2127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OR15B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095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AAGCAGAGTGGTGTTGGTACCGT</w:t>
            </w:r>
          </w:p>
        </w:tc>
      </w:tr>
      <w:tr w:rsidR="006E0EBA" w:rsidRPr="00F91692" w:rsidTr="00E67516">
        <w:trPr>
          <w:jc w:val="center"/>
        </w:trPr>
        <w:tc>
          <w:tcPr>
            <w:tcW w:w="2127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OR15B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095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TCATCGAGGATGTTGCCGTCACTT</w:t>
            </w:r>
          </w:p>
        </w:tc>
      </w:tr>
      <w:tr w:rsidR="006E0EBA" w:rsidRPr="00F91692" w:rsidTr="00E67516">
        <w:trPr>
          <w:jc w:val="center"/>
        </w:trPr>
        <w:tc>
          <w:tcPr>
            <w:tcW w:w="2127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D29A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095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GCCGAGAAACTTCAGATTGG</w:t>
            </w:r>
          </w:p>
        </w:tc>
      </w:tr>
      <w:tr w:rsidR="006E0EBA" w:rsidRPr="00F91692" w:rsidTr="00E67516">
        <w:trPr>
          <w:jc w:val="center"/>
        </w:trPr>
        <w:tc>
          <w:tcPr>
            <w:tcW w:w="2127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D29A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095" w:type="dxa"/>
          </w:tcPr>
          <w:p w:rsidR="006E0EBA" w:rsidRPr="004175F6" w:rsidRDefault="006E0EBA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CCATTCCTCCTCCTCCTTT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1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095" w:type="dxa"/>
          </w:tcPr>
          <w:p w:rsidR="00245A3E" w:rsidRPr="004175F6" w:rsidRDefault="00211BF9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GATCATCAAGAGAGGAAG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1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095" w:type="dxa"/>
          </w:tcPr>
          <w:p w:rsidR="00245A3E" w:rsidRPr="004175F6" w:rsidRDefault="00211BF9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TCCAGCACCCATGAAAGCAT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3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095" w:type="dxa"/>
          </w:tcPr>
          <w:p w:rsidR="00245A3E" w:rsidRPr="004175F6" w:rsidRDefault="00211BF9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CCGATTCCTCTTTTTCGCTTT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3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095" w:type="dxa"/>
          </w:tcPr>
          <w:p w:rsidR="00245A3E" w:rsidRPr="004175F6" w:rsidRDefault="00211BF9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CCGGGTTCTGCAAAAGGTA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4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095" w:type="dxa"/>
          </w:tcPr>
          <w:p w:rsidR="00245A3E" w:rsidRPr="004175F6" w:rsidRDefault="00DF2322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CTTCCGAGACTCACCTTCCA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4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095" w:type="dxa"/>
          </w:tcPr>
          <w:p w:rsidR="00245A3E" w:rsidRPr="004175F6" w:rsidRDefault="00DF2322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AGTATACTTGTAATCAGCG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5</w:t>
            </w:r>
            <w:r w:rsidR="00EA4B60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095" w:type="dxa"/>
          </w:tcPr>
          <w:p w:rsidR="00245A3E" w:rsidRPr="004175F6" w:rsidRDefault="00DF2322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AAGCTTGGGATTCAGCCCT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5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095" w:type="dxa"/>
          </w:tcPr>
          <w:p w:rsidR="00245A3E" w:rsidRPr="004175F6" w:rsidRDefault="00CD210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TCTGCAAATGTTTGACTCA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T2/8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TAACAGGGAGAAGATGACTCAGATCA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T2/8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AGATCAAGACGAAGGATAGCATGAG</w:t>
            </w:r>
          </w:p>
        </w:tc>
      </w:tr>
      <w:tr w:rsidR="00245A3E" w:rsidRPr="00F91692" w:rsidTr="00E67516">
        <w:trPr>
          <w:trHeight w:val="341"/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imers for homozygote identification</w:t>
            </w:r>
          </w:p>
        </w:tc>
      </w:tr>
      <w:tr w:rsidR="00245A3E" w:rsidRPr="00F91692" w:rsidTr="00E67516">
        <w:trPr>
          <w:trHeight w:val="341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245A3E" w:rsidRPr="004175F6" w:rsidRDefault="004175F6" w:rsidP="004175F6">
            <w:pPr>
              <w:spacing w:line="300" w:lineRule="exact"/>
              <w:rPr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</w:t>
            </w:r>
            <w:r w:rsidR="00245A3E"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0a-1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LP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245A3E" w:rsidRPr="004175F6" w:rsidRDefault="00245A3E" w:rsidP="004175F6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TGGGAAACAAAAATCCGAT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c1k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="00245A3E"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0a-1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TGCAATACAAAGTCCCAGCT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c1k</w:t>
            </w: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="00245A3E"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0a-2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L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GATAAAAGCCTCTGGATTGGG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4175F6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</w:t>
            </w:r>
            <w:r w:rsidR="00245A3E"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0a-2</w:t>
            </w:r>
            <w:r w:rsidR="00245A3E"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TTCCCCAAGGATTTGTGTT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1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L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ATGCCAATCTTGCTTTCAT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1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TACGTCGAAAACCAACCTCAG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3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L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GTAGAAAACAGCATTGCCTG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3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CTCAGGACTTTCGAATCAACG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4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L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CAATGCACAGTTTGGGTTT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4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TCAATCAAAATGAATTCTTGTCC  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5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LP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TCAGCTCACCAAAAACATG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1k15</w:t>
            </w: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-RP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zCs w:val="21"/>
              </w:rPr>
              <w:t>AGCTCTCTCACTGCTTCCCTC</w:t>
            </w:r>
          </w:p>
        </w:tc>
      </w:tr>
      <w:tr w:rsidR="00245A3E" w:rsidRPr="00F91692" w:rsidTr="00E67516">
        <w:trPr>
          <w:jc w:val="center"/>
        </w:trPr>
        <w:tc>
          <w:tcPr>
            <w:tcW w:w="8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imers for vector constructs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 xml:space="preserve">K10a-OE-YFP-L    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GGGGTACCATGTCAAGAGTTTTGATCTCT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pStyle w:val="reader-word-layer"/>
              <w:shd w:val="clear" w:color="auto" w:fill="FFFFFF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000000" w:themeColor="text1"/>
                <w:spacing w:val="11"/>
                <w:sz w:val="2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 w:val="21"/>
                <w:szCs w:val="21"/>
              </w:rPr>
              <w:t>K10a-OE-YFP-R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GCTCTAGACGGCGCCATCAGACCATCCA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K10a-COM-YFP-L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CCGAATTCCTGTTTTCTGTATCAAATTTACAG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K10a-COM-YFP-R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GCTCTAGACGGCGCCATCAGACCATCCA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K10a-GUS-L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GCGAATTCCTGTTTTCTGTATCAAATTTACAG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K10a-GUS-R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GCAAGCTTAGCGACGAAGATGGTGAGAAACC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K10a-Myc-L</w:t>
            </w:r>
          </w:p>
        </w:tc>
        <w:tc>
          <w:tcPr>
            <w:tcW w:w="6095" w:type="dxa"/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GGGGACAAGTTTGTACAAAAAAGCAGGCTtcATGTCAAGAGTTTTGATCTCT</w:t>
            </w:r>
          </w:p>
        </w:tc>
      </w:tr>
      <w:tr w:rsidR="00245A3E" w:rsidRPr="00F91692" w:rsidTr="00E67516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K10a-Myc-R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245A3E" w:rsidRPr="004175F6" w:rsidRDefault="00245A3E" w:rsidP="004175F6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75F6">
              <w:rPr>
                <w:rFonts w:ascii="Times New Roman" w:hAnsi="Times New Roman" w:cs="Times New Roman"/>
                <w:color w:val="000000" w:themeColor="text1"/>
                <w:spacing w:val="11"/>
                <w:szCs w:val="21"/>
              </w:rPr>
              <w:t>GGGGACCACTTTGTACAAGAAAGCTGGGTCCGGCGCCATCAGACCATCCA</w:t>
            </w:r>
          </w:p>
        </w:tc>
      </w:tr>
    </w:tbl>
    <w:p w:rsidR="00F54C1A" w:rsidRPr="00F91692" w:rsidRDefault="00F54C1A" w:rsidP="006E0EBA">
      <w:pPr>
        <w:rPr>
          <w:rFonts w:ascii="Times New Roman" w:hAnsi="Times New Roman" w:cs="Times New Roman"/>
          <w:color w:val="000000" w:themeColor="text1"/>
        </w:rPr>
      </w:pPr>
    </w:p>
    <w:sectPr w:rsidR="00F54C1A" w:rsidRPr="00F91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27F" w:rsidRDefault="00D4027F" w:rsidP="00245A3E">
      <w:r>
        <w:separator/>
      </w:r>
    </w:p>
  </w:endnote>
  <w:endnote w:type="continuationSeparator" w:id="0">
    <w:p w:rsidR="00D4027F" w:rsidRDefault="00D4027F" w:rsidP="00245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27F" w:rsidRDefault="00D4027F" w:rsidP="00245A3E">
      <w:r>
        <w:separator/>
      </w:r>
    </w:p>
  </w:footnote>
  <w:footnote w:type="continuationSeparator" w:id="0">
    <w:p w:rsidR="00D4027F" w:rsidRDefault="00D4027F" w:rsidP="00245A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9652C8"/>
    <w:multiLevelType w:val="multilevel"/>
    <w:tmpl w:val="0E507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399"/>
    <w:rsid w:val="000E7737"/>
    <w:rsid w:val="00196A8A"/>
    <w:rsid w:val="00211BF9"/>
    <w:rsid w:val="00245A3E"/>
    <w:rsid w:val="00326399"/>
    <w:rsid w:val="00376666"/>
    <w:rsid w:val="004175F6"/>
    <w:rsid w:val="005744E4"/>
    <w:rsid w:val="00657E01"/>
    <w:rsid w:val="006E0EBA"/>
    <w:rsid w:val="009456C4"/>
    <w:rsid w:val="00A5059C"/>
    <w:rsid w:val="00A96460"/>
    <w:rsid w:val="00B873C8"/>
    <w:rsid w:val="00CD210E"/>
    <w:rsid w:val="00D4027F"/>
    <w:rsid w:val="00DF2322"/>
    <w:rsid w:val="00E67516"/>
    <w:rsid w:val="00EA4B60"/>
    <w:rsid w:val="00EB712A"/>
    <w:rsid w:val="00EE1A3C"/>
    <w:rsid w:val="00EE340E"/>
    <w:rsid w:val="00F54C1A"/>
    <w:rsid w:val="00F601D7"/>
    <w:rsid w:val="00F9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47492"/>
  <w15:chartTrackingRefBased/>
  <w15:docId w15:val="{885DA1A4-B443-4405-9B45-45A0526D0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ader-word-layer">
    <w:name w:val="reader-word-layer"/>
    <w:basedOn w:val="a"/>
    <w:rsid w:val="00EB71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EE1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EE1A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src">
    <w:name w:val="src"/>
    <w:basedOn w:val="a"/>
    <w:rsid w:val="00196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196A8A"/>
    <w:pPr>
      <w:ind w:firstLineChars="200" w:firstLine="420"/>
    </w:pPr>
  </w:style>
  <w:style w:type="table" w:styleId="a5">
    <w:name w:val="Grid Table Light"/>
    <w:basedOn w:val="a1"/>
    <w:uiPriority w:val="40"/>
    <w:rsid w:val="006E0E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245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45A3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45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45A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H</dc:creator>
  <cp:keywords/>
  <dc:description/>
  <cp:lastModifiedBy>Zhikun Duan</cp:lastModifiedBy>
  <cp:revision>23</cp:revision>
  <dcterms:created xsi:type="dcterms:W3CDTF">2019-12-28T13:55:00Z</dcterms:created>
  <dcterms:modified xsi:type="dcterms:W3CDTF">2020-03-15T13:44:00Z</dcterms:modified>
</cp:coreProperties>
</file>